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707B25" w14:textId="7441E6CD" w:rsidR="004A0D7C" w:rsidRDefault="00597F77" w:rsidP="005A7430">
      <w:pPr>
        <w:widowControl w:val="0"/>
        <w:spacing w:after="0" w:line="240" w:lineRule="auto"/>
        <w:jc w:val="both"/>
        <w:rPr>
          <w:rFonts w:ascii="Century" w:hAnsi="Century" w:cs="Times New Roman"/>
          <w:b/>
          <w:kern w:val="2"/>
          <w:sz w:val="20"/>
          <w:szCs w:val="20"/>
          <w:lang w:eastAsia="ja-JP"/>
        </w:rPr>
      </w:pPr>
      <w:bookmarkStart w:id="0" w:name="_GoBack"/>
      <w:bookmarkEnd w:id="0"/>
      <w:r>
        <w:rPr>
          <w:rFonts w:ascii="Century" w:hAnsi="Century" w:cs="Times New Roman"/>
          <w:b/>
          <w:color w:val="FF0000"/>
          <w:kern w:val="2"/>
          <w:sz w:val="20"/>
          <w:szCs w:val="20"/>
          <w:lang w:eastAsia="ja-JP"/>
        </w:rPr>
        <w:t xml:space="preserve">Supplementary </w:t>
      </w:r>
      <w:r w:rsidR="004A0D7C" w:rsidRPr="003162C1">
        <w:rPr>
          <w:rFonts w:ascii="Century" w:hAnsi="Century" w:cs="Times New Roman"/>
          <w:b/>
          <w:color w:val="FF0000"/>
          <w:kern w:val="2"/>
          <w:sz w:val="20"/>
          <w:szCs w:val="20"/>
          <w:lang w:eastAsia="ja-JP"/>
        </w:rPr>
        <w:t xml:space="preserve">Table </w:t>
      </w:r>
      <w:r w:rsidR="003162C1" w:rsidRPr="003162C1">
        <w:rPr>
          <w:rFonts w:ascii="Century" w:hAnsi="Century" w:cs="Times New Roman"/>
          <w:b/>
          <w:color w:val="FF0000"/>
          <w:kern w:val="2"/>
          <w:sz w:val="20"/>
          <w:szCs w:val="20"/>
          <w:lang w:eastAsia="ja-JP"/>
        </w:rPr>
        <w:t>2</w:t>
      </w:r>
      <w:r w:rsidR="004A0D7C" w:rsidRPr="00B66868">
        <w:rPr>
          <w:rFonts w:ascii="Century" w:hAnsi="Century" w:cs="Times New Roman"/>
          <w:b/>
          <w:kern w:val="2"/>
          <w:sz w:val="20"/>
          <w:szCs w:val="20"/>
          <w:lang w:eastAsia="ja-JP"/>
        </w:rPr>
        <w:t xml:space="preserve">. Cox </w:t>
      </w:r>
      <w:r w:rsidR="005A7430">
        <w:rPr>
          <w:rFonts w:ascii="Century" w:hAnsi="Century" w:cs="Times New Roman"/>
          <w:b/>
          <w:kern w:val="2"/>
          <w:sz w:val="20"/>
          <w:szCs w:val="20"/>
          <w:lang w:eastAsia="ja-JP"/>
        </w:rPr>
        <w:t>p</w:t>
      </w:r>
      <w:r w:rsidR="004A0D7C" w:rsidRPr="00B66868">
        <w:rPr>
          <w:rFonts w:ascii="Century" w:hAnsi="Century" w:cs="Times New Roman"/>
          <w:b/>
          <w:kern w:val="2"/>
          <w:sz w:val="20"/>
          <w:szCs w:val="20"/>
          <w:lang w:eastAsia="ja-JP"/>
        </w:rPr>
        <w:t>roport</w:t>
      </w:r>
      <w:r w:rsidR="00160B48">
        <w:rPr>
          <w:rFonts w:ascii="Century" w:hAnsi="Century" w:cs="Times New Roman"/>
          <w:b/>
          <w:kern w:val="2"/>
          <w:sz w:val="20"/>
          <w:szCs w:val="20"/>
          <w:lang w:eastAsia="ja-JP"/>
        </w:rPr>
        <w:t xml:space="preserve">ional </w:t>
      </w:r>
      <w:r w:rsidR="005A7430">
        <w:rPr>
          <w:rFonts w:ascii="Century" w:hAnsi="Century" w:cs="Times New Roman"/>
          <w:b/>
          <w:kern w:val="2"/>
          <w:sz w:val="20"/>
          <w:szCs w:val="20"/>
          <w:lang w:eastAsia="ja-JP"/>
        </w:rPr>
        <w:t>h</w:t>
      </w:r>
      <w:r w:rsidR="00160B48">
        <w:rPr>
          <w:rFonts w:ascii="Century" w:hAnsi="Century" w:cs="Times New Roman"/>
          <w:b/>
          <w:kern w:val="2"/>
          <w:sz w:val="20"/>
          <w:szCs w:val="20"/>
          <w:lang w:eastAsia="ja-JP"/>
        </w:rPr>
        <w:t xml:space="preserve">azards </w:t>
      </w:r>
      <w:r w:rsidR="005A7430">
        <w:rPr>
          <w:rFonts w:ascii="Century" w:hAnsi="Century" w:cs="Times New Roman"/>
          <w:b/>
          <w:kern w:val="2"/>
          <w:sz w:val="20"/>
          <w:szCs w:val="20"/>
          <w:lang w:eastAsia="ja-JP"/>
        </w:rPr>
        <w:t>a</w:t>
      </w:r>
      <w:r w:rsidR="00160B48">
        <w:rPr>
          <w:rFonts w:ascii="Century" w:hAnsi="Century" w:cs="Times New Roman"/>
          <w:b/>
          <w:kern w:val="2"/>
          <w:sz w:val="20"/>
          <w:szCs w:val="20"/>
          <w:lang w:eastAsia="ja-JP"/>
        </w:rPr>
        <w:t>nalys</w:t>
      </w:r>
      <w:r w:rsidR="005A7430">
        <w:rPr>
          <w:rFonts w:ascii="Century" w:hAnsi="Century" w:cs="Times New Roman"/>
          <w:b/>
          <w:kern w:val="2"/>
          <w:sz w:val="20"/>
          <w:szCs w:val="20"/>
          <w:lang w:eastAsia="ja-JP"/>
        </w:rPr>
        <w:t>i</w:t>
      </w:r>
      <w:r w:rsidR="00160B48">
        <w:rPr>
          <w:rFonts w:ascii="Century" w:hAnsi="Century" w:cs="Times New Roman"/>
          <w:b/>
          <w:kern w:val="2"/>
          <w:sz w:val="20"/>
          <w:szCs w:val="20"/>
          <w:lang w:eastAsia="ja-JP"/>
        </w:rPr>
        <w:t>s of MACCE</w:t>
      </w:r>
      <w:r w:rsidR="001902F1">
        <w:rPr>
          <w:rFonts w:ascii="Century" w:hAnsi="Century" w:cs="Times New Roman"/>
          <w:b/>
          <w:kern w:val="2"/>
          <w:sz w:val="20"/>
          <w:szCs w:val="20"/>
          <w:lang w:eastAsia="ja-JP"/>
        </w:rPr>
        <w:t xml:space="preserve"> in </w:t>
      </w:r>
      <w:r w:rsidR="00263C31">
        <w:rPr>
          <w:rFonts w:ascii="Century" w:hAnsi="Century" w:cs="Times New Roman"/>
          <w:b/>
          <w:kern w:val="2"/>
          <w:sz w:val="20"/>
          <w:szCs w:val="20"/>
          <w:lang w:eastAsia="ja-JP"/>
        </w:rPr>
        <w:t xml:space="preserve">the </w:t>
      </w:r>
      <w:r w:rsidR="005A7430">
        <w:rPr>
          <w:rFonts w:ascii="Century" w:hAnsi="Century" w:cs="Times New Roman"/>
          <w:b/>
          <w:kern w:val="2"/>
          <w:sz w:val="20"/>
          <w:szCs w:val="20"/>
          <w:lang w:eastAsia="ja-JP"/>
        </w:rPr>
        <w:t>overall cohort</w:t>
      </w:r>
    </w:p>
    <w:p w14:paraId="4430FEDA" w14:textId="77777777" w:rsidR="001902F1" w:rsidRPr="001902F1" w:rsidRDefault="001902F1" w:rsidP="004A0D7C">
      <w:pPr>
        <w:widowControl w:val="0"/>
        <w:spacing w:after="0" w:line="240" w:lineRule="auto"/>
        <w:jc w:val="both"/>
        <w:rPr>
          <w:rFonts w:ascii="Century" w:hAnsi="Century" w:cs="Times New Roman"/>
          <w:b/>
          <w:kern w:val="2"/>
          <w:sz w:val="20"/>
          <w:szCs w:val="20"/>
          <w:lang w:eastAsia="ja-JP"/>
        </w:rPr>
      </w:pP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985"/>
        <w:gridCol w:w="992"/>
        <w:gridCol w:w="2126"/>
        <w:gridCol w:w="992"/>
      </w:tblGrid>
      <w:tr w:rsidR="004A0D7C" w:rsidRPr="00B66868" w14:paraId="79E18AC0" w14:textId="77777777" w:rsidTr="000B0251">
        <w:trPr>
          <w:trHeight w:val="91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C4D1" w14:textId="77777777" w:rsidR="004A0D7C" w:rsidRPr="00B66868" w:rsidRDefault="004A0D7C" w:rsidP="004A0D7C">
            <w:pPr>
              <w:spacing w:after="0" w:line="240" w:lineRule="auto"/>
              <w:rPr>
                <w:rFonts w:ascii="Century" w:eastAsia="ＭＳ Ｐゴシック" w:hAnsi="Century" w:cs="ＭＳ Ｐゴシック"/>
                <w:sz w:val="14"/>
                <w:szCs w:val="14"/>
                <w:lang w:eastAsia="ja-JP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454AC" w14:textId="77777777" w:rsidR="004A0D7C" w:rsidRPr="00B66868" w:rsidRDefault="004A0D7C" w:rsidP="004A0D7C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>unadjusted</w:t>
            </w: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br/>
              <w:t>HR</w:t>
            </w:r>
            <w:r w:rsidR="00390596"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>(95%</w:t>
            </w:r>
            <w:r w:rsidR="00390596"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4703" w14:textId="77777777" w:rsidR="004A0D7C" w:rsidRPr="00B66868" w:rsidRDefault="004A0D7C" w:rsidP="004A0D7C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3A19" w14:textId="77777777" w:rsidR="004A0D7C" w:rsidRPr="00B66868" w:rsidRDefault="004A0D7C" w:rsidP="004A0D7C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>adjusted</w:t>
            </w: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br/>
              <w:t>HR</w:t>
            </w:r>
            <w:r w:rsidR="00390596"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>(95%</w:t>
            </w:r>
            <w:r w:rsidR="00390596"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 xml:space="preserve"> </w:t>
            </w: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>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9C3C" w14:textId="77777777" w:rsidR="004A0D7C" w:rsidRPr="00B66868" w:rsidRDefault="004A0D7C" w:rsidP="004A0D7C">
            <w:pPr>
              <w:spacing w:after="0" w:line="240" w:lineRule="auto"/>
              <w:jc w:val="center"/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b/>
                <w:bCs/>
                <w:color w:val="000000"/>
                <w:sz w:val="14"/>
                <w:szCs w:val="14"/>
                <w:lang w:eastAsia="ja-JP"/>
              </w:rPr>
              <w:t>P</w:t>
            </w:r>
          </w:p>
        </w:tc>
      </w:tr>
      <w:tr w:rsidR="004A0D7C" w:rsidRPr="00B66868" w14:paraId="48D07935" w14:textId="77777777" w:rsidTr="00621922">
        <w:trPr>
          <w:trHeight w:val="34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E999" w14:textId="77777777" w:rsidR="004A0D7C" w:rsidRPr="00B66868" w:rsidRDefault="004A0D7C" w:rsidP="004A0D7C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Low TCBI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28A8B" w14:textId="77777777" w:rsidR="004A0D7C" w:rsidRPr="00B66868" w:rsidRDefault="00597F77" w:rsidP="004A0D7C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798 (1.429-2.26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9C8EB" w14:textId="77777777" w:rsidR="004A0D7C" w:rsidRPr="00B66868" w:rsidRDefault="004A0D7C" w:rsidP="004A0D7C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DB1B7" w14:textId="699CBD2B" w:rsidR="004A0D7C" w:rsidRPr="00B66868" w:rsidRDefault="006D0A2E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1.35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9</w:t>
            </w:r>
            <w:r w:rsidR="00621922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 xml:space="preserve"> (</w:t>
            </w:r>
            <w:r w:rsidR="0062192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0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6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2</w:t>
            </w:r>
            <w:r w:rsidR="0062192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7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40</w:t>
            </w:r>
            <w:r w:rsidR="00621922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7AB3A" w14:textId="77777777" w:rsidR="004A0D7C" w:rsidRPr="00B66868" w:rsidRDefault="00621922" w:rsidP="004A0D7C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</w:t>
            </w:r>
            <w:r w:rsidR="006D0A2E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.015</w:t>
            </w:r>
          </w:p>
        </w:tc>
      </w:tr>
      <w:tr w:rsidR="004A0D7C" w:rsidRPr="00B66868" w14:paraId="29B354E0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B562" w14:textId="77777777" w:rsidR="004A0D7C" w:rsidRPr="00B66868" w:rsidRDefault="004A0D7C" w:rsidP="004A0D7C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1CE2" w14:textId="77777777" w:rsidR="004A0D7C" w:rsidRPr="00B66868" w:rsidRDefault="00597F77" w:rsidP="004A0D7C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044 (1.032-1.0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F15A" w14:textId="77777777" w:rsidR="004A0D7C" w:rsidRPr="00B66868" w:rsidRDefault="004A0D7C" w:rsidP="004A0D7C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8FA8A" w14:textId="1765B088" w:rsidR="004A0D7C" w:rsidRPr="00B66868" w:rsidRDefault="006D0A2E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1.03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2</w:t>
            </w:r>
            <w:r w:rsidR="00621922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 xml:space="preserve"> (</w:t>
            </w:r>
            <w:r w:rsidR="0062192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0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9</w:t>
            </w:r>
            <w:r w:rsidR="0062192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1.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4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5</w:t>
            </w:r>
            <w:r w:rsidR="00621922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048BD" w14:textId="77777777" w:rsidR="004A0D7C" w:rsidRPr="00B66868" w:rsidRDefault="006D0A2E" w:rsidP="004A0D7C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</w:t>
            </w:r>
            <w:r w:rsidR="00621922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.001</w:t>
            </w:r>
          </w:p>
        </w:tc>
      </w:tr>
      <w:tr w:rsidR="002129FD" w:rsidRPr="00B66868" w14:paraId="40E60985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BE386" w14:textId="77777777" w:rsidR="002129FD" w:rsidRDefault="002129FD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Gender, mal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476D4" w14:textId="77777777" w:rsidR="002129FD" w:rsidRDefault="00597F77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.865 (0.673-1.11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F731C" w14:textId="77777777" w:rsidR="002129FD" w:rsidRPr="00B66868" w:rsidRDefault="00597F77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.25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0000B" w14:textId="20318C71" w:rsidR="002129FD" w:rsidRDefault="006D0A2E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1.036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 xml:space="preserve"> (</w:t>
            </w:r>
            <w:r w:rsidR="002129FD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.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79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4</w:t>
            </w:r>
            <w:r w:rsidR="002129FD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1.3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5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3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E7E0A" w14:textId="27E585A6" w:rsidR="002129FD" w:rsidRPr="00B66868" w:rsidRDefault="002129FD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</w:t>
            </w:r>
            <w:r w:rsidR="006D0A2E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.79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4</w:t>
            </w:r>
          </w:p>
        </w:tc>
      </w:tr>
      <w:tr w:rsidR="002129FD" w:rsidRPr="00B66868" w14:paraId="62FB7DCE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7FC85" w14:textId="77777777" w:rsidR="002129FD" w:rsidRPr="00B66868" w:rsidRDefault="002129FD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Stat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F65EA" w14:textId="77777777" w:rsidR="002129FD" w:rsidRPr="00B66868" w:rsidRDefault="00D71DCE" w:rsidP="00D71DCE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.4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77</w:t>
            </w:r>
            <w:r w:rsidR="002129FD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 xml:space="preserve"> (0.3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75</w:t>
            </w:r>
            <w:r w:rsidR="002129FD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0.6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7</w:t>
            </w:r>
            <w:r w:rsidR="002129FD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5958E" w14:textId="77777777" w:rsidR="002129FD" w:rsidRPr="00B66868" w:rsidRDefault="002129FD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7305F" w14:textId="3F18EF80" w:rsidR="002129FD" w:rsidRDefault="006D0A2E" w:rsidP="006D0A2E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.48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7</w:t>
            </w:r>
            <w:r w:rsidR="002129FD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 xml:space="preserve"> (0.3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7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5</w:t>
            </w:r>
            <w:r w:rsidR="002129FD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0.6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3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2</w:t>
            </w:r>
            <w:r w:rsidR="002129FD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76070" w14:textId="77777777" w:rsidR="002129FD" w:rsidRDefault="002129FD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</w:tr>
      <w:tr w:rsidR="002129FD" w:rsidRPr="00B66868" w14:paraId="4A782DB3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2EDC" w14:textId="7A721018" w:rsidR="002129FD" w:rsidRPr="00B66868" w:rsidRDefault="002129FD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 xml:space="preserve">Acute </w:t>
            </w:r>
            <w:r w:rsidR="005A743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c</w:t>
            </w: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 xml:space="preserve">oronary </w:t>
            </w:r>
            <w:r w:rsidR="005A743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s</w:t>
            </w: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yndrom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A4C3" w14:textId="77777777" w:rsidR="002129FD" w:rsidRPr="00B66868" w:rsidRDefault="00597F77" w:rsidP="00597F77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482 (1.189-1.8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D8376" w14:textId="77777777" w:rsidR="002129FD" w:rsidRPr="00B66868" w:rsidRDefault="00597F77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92FAB" w14:textId="08898620" w:rsidR="002129FD" w:rsidRPr="00B66868" w:rsidRDefault="006D0A2E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1.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305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 xml:space="preserve"> (</w:t>
            </w:r>
            <w:r w:rsidR="00371269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0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24</w:t>
            </w:r>
            <w:r w:rsidR="00371269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1.6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62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678E1" w14:textId="1EEB25C3" w:rsidR="002129FD" w:rsidRPr="00B66868" w:rsidRDefault="002129FD" w:rsidP="00371269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</w:t>
            </w:r>
            <w:r w:rsidR="00371269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.03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</w:t>
            </w:r>
          </w:p>
        </w:tc>
      </w:tr>
      <w:tr w:rsidR="002129FD" w:rsidRPr="00B66868" w14:paraId="0EB0A032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FD52" w14:textId="77777777" w:rsidR="002129FD" w:rsidRPr="00B66868" w:rsidRDefault="002129FD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LVEF&lt;40%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3611" w14:textId="77777777" w:rsidR="002129FD" w:rsidRPr="00B66868" w:rsidRDefault="00597F77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2.542 (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955-3.307</w:t>
            </w: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E6A5" w14:textId="77777777" w:rsidR="002129FD" w:rsidRPr="00B66868" w:rsidRDefault="00597F77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711D3" w14:textId="4D38B93D" w:rsidR="002129FD" w:rsidRPr="00B66868" w:rsidRDefault="00371269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2.2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47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70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2.9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69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382DF" w14:textId="77777777" w:rsidR="002129FD" w:rsidRPr="00B66868" w:rsidRDefault="002129FD" w:rsidP="002129FD">
            <w:pPr>
              <w:spacing w:after="0" w:line="240" w:lineRule="auto"/>
              <w:jc w:val="right"/>
              <w:rPr>
                <w:rFonts w:ascii="Century" w:eastAsia="Times New Roman" w:hAnsi="Century" w:cs="Times New Roman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</w:tr>
      <w:tr w:rsidR="002129FD" w:rsidRPr="00B66868" w14:paraId="14749045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6952" w14:textId="77777777" w:rsidR="002129FD" w:rsidRPr="00B66868" w:rsidRDefault="002129FD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Chronic kidney dise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2962" w14:textId="77777777" w:rsidR="002129FD" w:rsidRPr="00B66868" w:rsidRDefault="00597F77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2.230 (1.776-2.80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7018" w14:textId="77777777" w:rsidR="002129FD" w:rsidRPr="00B66868" w:rsidRDefault="00597F77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BF3E0" w14:textId="4E0000A6" w:rsidR="002129FD" w:rsidRPr="00B66868" w:rsidRDefault="00371269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1.7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46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3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66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2.2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32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7CA30" w14:textId="77777777" w:rsidR="002129FD" w:rsidRPr="00B66868" w:rsidRDefault="00371269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</w:tr>
      <w:tr w:rsidR="002129FD" w:rsidRPr="00B66868" w14:paraId="23CEBBE3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F7238" w14:textId="4E7A1997" w:rsidR="002129FD" w:rsidRPr="00B66868" w:rsidRDefault="002129FD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 xml:space="preserve">Peripheral </w:t>
            </w:r>
            <w:r w:rsidR="005A743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a</w:t>
            </w: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 xml:space="preserve">rtery </w:t>
            </w:r>
            <w:r w:rsidR="005A743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d</w:t>
            </w: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iseas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AF4C" w14:textId="77777777" w:rsidR="002129FD" w:rsidRPr="00B66868" w:rsidRDefault="00597F77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719 (1.282-2.3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F875" w14:textId="77777777" w:rsidR="002129FD" w:rsidRPr="00B66868" w:rsidRDefault="00597F77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A9877" w14:textId="52886EE8" w:rsidR="002129FD" w:rsidRPr="00B66868" w:rsidRDefault="002129FD" w:rsidP="00371269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1.21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3</w:t>
            </w: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.8</w:t>
            </w:r>
            <w:r w:rsidR="00371269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8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3</w:t>
            </w:r>
            <w:r w:rsidR="00371269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1.66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5</w:t>
            </w: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7DFBA" w14:textId="57139A0A" w:rsidR="002129FD" w:rsidRPr="00B66868" w:rsidRDefault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.</w:t>
            </w:r>
            <w:r w:rsidR="00371269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2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33</w:t>
            </w:r>
          </w:p>
        </w:tc>
      </w:tr>
      <w:tr w:rsidR="002129FD" w:rsidRPr="00B66868" w14:paraId="55147D7E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BAB9" w14:textId="77777777" w:rsidR="002129FD" w:rsidRPr="00B66868" w:rsidRDefault="002129FD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B66868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Diabetes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 xml:space="preserve"> mellit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1B15" w14:textId="77777777" w:rsidR="002129FD" w:rsidRPr="00B66868" w:rsidRDefault="00597F77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366 (1.095-1.7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C03C" w14:textId="77777777" w:rsidR="002129FD" w:rsidRPr="00B66868" w:rsidRDefault="00597F77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 w:rsidRPr="00251AE2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.00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47BD6" w14:textId="63611839" w:rsidR="002129FD" w:rsidRPr="00B66868" w:rsidRDefault="00371269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1.3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5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 xml:space="preserve"> (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0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69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-1.7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8</w:t>
            </w:r>
            <w:r w:rsidR="002129FD"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FA9DF" w14:textId="1EEB2B29" w:rsidR="002129FD" w:rsidRPr="00B66868" w:rsidRDefault="00371269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.01</w:t>
            </w:r>
            <w:r w:rsidR="00A07B90"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2</w:t>
            </w:r>
          </w:p>
        </w:tc>
      </w:tr>
      <w:tr w:rsidR="00A07B90" w:rsidRPr="00B66868" w14:paraId="3A615A06" w14:textId="77777777" w:rsidTr="00621922">
        <w:trPr>
          <w:trHeight w:val="27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F38AC" w14:textId="43C7776A" w:rsidR="00A07B90" w:rsidRPr="00B66868" w:rsidRDefault="00A07B90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Hypertensio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DF0D5" w14:textId="0692D0D6" w:rsidR="00A07B90" w:rsidRPr="00251AE2" w:rsidRDefault="00A07B90" w:rsidP="002129FD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1.208 (</w:t>
            </w: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0.925-1.577</w:t>
            </w: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CE6C3" w14:textId="49625A76" w:rsidR="00A07B90" w:rsidRPr="00251AE2" w:rsidRDefault="00A07B90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.16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D6FFA" w14:textId="762AA04E" w:rsidR="00A07B90" w:rsidRDefault="00A07B90" w:rsidP="00371269">
            <w:pPr>
              <w:spacing w:after="0" w:line="240" w:lineRule="auto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  <w:t>1.074 (0.809-1.4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D98F2" w14:textId="5C54B45D" w:rsidR="00A07B90" w:rsidRDefault="00A07B90" w:rsidP="002129FD">
            <w:pPr>
              <w:spacing w:after="0" w:line="240" w:lineRule="auto"/>
              <w:jc w:val="right"/>
              <w:rPr>
                <w:rFonts w:ascii="Century" w:eastAsia="ＭＳ Ｐゴシック" w:hAnsi="Century" w:cs="ＭＳ Ｐゴシック"/>
                <w:color w:val="000000"/>
                <w:sz w:val="14"/>
                <w:szCs w:val="14"/>
                <w:lang w:eastAsia="ja-JP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sz w:val="14"/>
                <w:szCs w:val="14"/>
                <w:lang w:eastAsia="ja-JP"/>
              </w:rPr>
              <w:t>0.623</w:t>
            </w:r>
          </w:p>
        </w:tc>
      </w:tr>
    </w:tbl>
    <w:p w14:paraId="0E1F2E6E" w14:textId="77777777" w:rsidR="00F71400" w:rsidRPr="00B66868" w:rsidRDefault="004A0D7C" w:rsidP="00C74542">
      <w:pPr>
        <w:widowControl w:val="0"/>
        <w:spacing w:after="0" w:line="240" w:lineRule="auto"/>
        <w:jc w:val="both"/>
        <w:rPr>
          <w:rFonts w:ascii="Century" w:hAnsi="Century" w:cs="Times New Roman"/>
          <w:kern w:val="2"/>
          <w:sz w:val="14"/>
          <w:szCs w:val="14"/>
          <w:lang w:eastAsia="ja-JP"/>
        </w:rPr>
      </w:pPr>
      <w:r w:rsidRPr="00B66868">
        <w:rPr>
          <w:rFonts w:ascii="Century" w:hAnsi="Century" w:cs="Times New Roman"/>
          <w:kern w:val="2"/>
          <w:sz w:val="14"/>
          <w:szCs w:val="14"/>
          <w:lang w:eastAsia="ja-JP"/>
        </w:rPr>
        <w:t>LVEF: left ventricular ejection fraction</w:t>
      </w:r>
      <w:r w:rsidR="004E7CC7">
        <w:rPr>
          <w:rFonts w:ascii="Century" w:hAnsi="Century" w:cs="Times New Roman"/>
          <w:kern w:val="2"/>
          <w:sz w:val="14"/>
          <w:szCs w:val="14"/>
          <w:lang w:eastAsia="ja-JP"/>
        </w:rPr>
        <w:t>, MACCE: major adverse cardiac and cerebrovascular events</w:t>
      </w:r>
    </w:p>
    <w:sectPr w:rsidR="00F71400" w:rsidRPr="00B66868" w:rsidSect="002304D5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B4E473" w14:textId="77777777" w:rsidR="00E76F74" w:rsidRDefault="00E76F74" w:rsidP="003969A0">
      <w:pPr>
        <w:spacing w:after="0" w:line="240" w:lineRule="auto"/>
      </w:pPr>
      <w:r>
        <w:separator/>
      </w:r>
    </w:p>
  </w:endnote>
  <w:endnote w:type="continuationSeparator" w:id="0">
    <w:p w14:paraId="5434E7F3" w14:textId="77777777" w:rsidR="00E76F74" w:rsidRDefault="00E76F74" w:rsidP="00396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25CFE9" w14:textId="77777777" w:rsidR="00E76F74" w:rsidRDefault="00E76F74" w:rsidP="003969A0">
      <w:pPr>
        <w:spacing w:after="0" w:line="240" w:lineRule="auto"/>
      </w:pPr>
      <w:r>
        <w:separator/>
      </w:r>
    </w:p>
  </w:footnote>
  <w:footnote w:type="continuationSeparator" w:id="0">
    <w:p w14:paraId="394EFB37" w14:textId="77777777" w:rsidR="00E76F74" w:rsidRDefault="00E76F74" w:rsidP="003969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D7C"/>
    <w:rsid w:val="00064E36"/>
    <w:rsid w:val="00085D84"/>
    <w:rsid w:val="00160B48"/>
    <w:rsid w:val="001623A2"/>
    <w:rsid w:val="001902F1"/>
    <w:rsid w:val="001B5C7D"/>
    <w:rsid w:val="001C620B"/>
    <w:rsid w:val="001D22CD"/>
    <w:rsid w:val="002129FD"/>
    <w:rsid w:val="00263C31"/>
    <w:rsid w:val="002B4132"/>
    <w:rsid w:val="003162C1"/>
    <w:rsid w:val="00341DBC"/>
    <w:rsid w:val="00371269"/>
    <w:rsid w:val="00390596"/>
    <w:rsid w:val="003969A0"/>
    <w:rsid w:val="00406B28"/>
    <w:rsid w:val="00444D11"/>
    <w:rsid w:val="004A0D7C"/>
    <w:rsid w:val="004E7CC7"/>
    <w:rsid w:val="004F6038"/>
    <w:rsid w:val="00571FC5"/>
    <w:rsid w:val="00597F77"/>
    <w:rsid w:val="005A7430"/>
    <w:rsid w:val="00621922"/>
    <w:rsid w:val="006D0A2E"/>
    <w:rsid w:val="00704E72"/>
    <w:rsid w:val="007F12C1"/>
    <w:rsid w:val="00803B62"/>
    <w:rsid w:val="008C54E5"/>
    <w:rsid w:val="009D32EC"/>
    <w:rsid w:val="00A07B90"/>
    <w:rsid w:val="00A2733D"/>
    <w:rsid w:val="00AA25B6"/>
    <w:rsid w:val="00B428DD"/>
    <w:rsid w:val="00B66868"/>
    <w:rsid w:val="00B7390E"/>
    <w:rsid w:val="00C16560"/>
    <w:rsid w:val="00C74542"/>
    <w:rsid w:val="00D07793"/>
    <w:rsid w:val="00D46A42"/>
    <w:rsid w:val="00D61BA3"/>
    <w:rsid w:val="00D71DCE"/>
    <w:rsid w:val="00E20A03"/>
    <w:rsid w:val="00E32B30"/>
    <w:rsid w:val="00E35F19"/>
    <w:rsid w:val="00E76F74"/>
    <w:rsid w:val="00F11AE9"/>
    <w:rsid w:val="00F60E3E"/>
    <w:rsid w:val="00FE62E4"/>
    <w:rsid w:val="00FF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870BB2"/>
  <w15:docId w15:val="{736F6C3D-0DD6-4239-950A-9919BC3E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620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E62E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FE62E4"/>
  </w:style>
  <w:style w:type="character" w:customStyle="1" w:styleId="a5">
    <w:name w:val="コメント文字列 (文字)"/>
    <w:basedOn w:val="a0"/>
    <w:link w:val="a4"/>
    <w:uiPriority w:val="99"/>
    <w:semiHidden/>
    <w:rsid w:val="00FE62E4"/>
  </w:style>
  <w:style w:type="paragraph" w:styleId="a6">
    <w:name w:val="annotation subject"/>
    <w:basedOn w:val="a4"/>
    <w:next w:val="a4"/>
    <w:link w:val="a7"/>
    <w:uiPriority w:val="99"/>
    <w:semiHidden/>
    <w:unhideWhenUsed/>
    <w:rsid w:val="00FE62E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E62E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E62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E62E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969A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969A0"/>
  </w:style>
  <w:style w:type="paragraph" w:styleId="ac">
    <w:name w:val="footer"/>
    <w:basedOn w:val="a"/>
    <w:link w:val="ad"/>
    <w:uiPriority w:val="99"/>
    <w:unhideWhenUsed/>
    <w:rsid w:val="003969A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96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山 周作</dc:creator>
  <cp:keywords/>
  <dc:description/>
  <cp:lastModifiedBy>丸山 周作</cp:lastModifiedBy>
  <cp:revision>3</cp:revision>
  <dcterms:created xsi:type="dcterms:W3CDTF">2020-05-28T14:58:00Z</dcterms:created>
  <dcterms:modified xsi:type="dcterms:W3CDTF">2020-05-31T16:49:00Z</dcterms:modified>
</cp:coreProperties>
</file>